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5FCE" w:rsidRPr="002C0269" w:rsidRDefault="00BA7DC7" w:rsidP="00CA5FCE">
      <w:pPr>
        <w:rPr>
          <w:rFonts w:ascii="Times New Roman" w:hAnsi="Times New Roman" w:cs="Arial"/>
          <w:b/>
          <w:szCs w:val="24"/>
        </w:rPr>
      </w:pPr>
      <w:r>
        <w:rPr>
          <w:rFonts w:ascii="Times New Roman" w:hAnsi="Times New Roman" w:cs="Arial"/>
          <w:b/>
          <w:szCs w:val="24"/>
        </w:rPr>
        <w:t xml:space="preserve">Table S2. </w:t>
      </w:r>
      <w:bookmarkStart w:id="0" w:name="_GoBack"/>
      <w:r w:rsidR="00CA5FCE">
        <w:rPr>
          <w:rFonts w:ascii="Times New Roman" w:hAnsi="Times New Roman" w:cs="Arial"/>
          <w:b/>
          <w:szCs w:val="24"/>
        </w:rPr>
        <w:t xml:space="preserve">Small Angle X-ray Scattering </w:t>
      </w:r>
      <w:r w:rsidR="006E3B1A">
        <w:rPr>
          <w:rFonts w:ascii="Times New Roman" w:hAnsi="Times New Roman" w:cs="Arial"/>
          <w:b/>
          <w:szCs w:val="24"/>
        </w:rPr>
        <w:t>parameters</w:t>
      </w:r>
      <w:r w:rsidR="00CA5FCE">
        <w:rPr>
          <w:rFonts w:ascii="Times New Roman" w:hAnsi="Times New Roman" w:cs="Arial"/>
          <w:b/>
          <w:szCs w:val="24"/>
        </w:rPr>
        <w:t xml:space="preserve"> </w:t>
      </w:r>
      <w:bookmarkEnd w:id="0"/>
    </w:p>
    <w:p w:rsidR="00CA5FCE" w:rsidRDefault="00CA5FCE" w:rsidP="00CA5FCE"/>
    <w:tbl>
      <w:tblPr>
        <w:tblStyle w:val="Tablaconcuadrcula"/>
        <w:tblW w:w="7088" w:type="dxa"/>
        <w:tblLayout w:type="fixed"/>
        <w:tblLook w:val="04A0" w:firstRow="1" w:lastRow="0" w:firstColumn="1" w:lastColumn="0" w:noHBand="0" w:noVBand="1"/>
      </w:tblPr>
      <w:tblGrid>
        <w:gridCol w:w="1430"/>
        <w:gridCol w:w="1122"/>
        <w:gridCol w:w="1276"/>
        <w:gridCol w:w="1560"/>
        <w:gridCol w:w="1700"/>
      </w:tblGrid>
      <w:tr w:rsidR="00BE7434" w:rsidRPr="00F063F5" w:rsidTr="00BE7434">
        <w:tc>
          <w:tcPr>
            <w:tcW w:w="143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b/>
                <w:sz w:val="22"/>
                <w:szCs w:val="22"/>
              </w:rPr>
              <w:t>Conc.</w:t>
            </w:r>
          </w:p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mg/ml</w:t>
            </w:r>
            <w:r w:rsidRPr="00BE743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122" w:type="dxa"/>
          </w:tcPr>
          <w:p w:rsidR="00BE7434" w:rsidRPr="00BE7434" w:rsidRDefault="00BE7434" w:rsidP="001B3A2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b/>
                <w:sz w:val="22"/>
                <w:szCs w:val="22"/>
              </w:rPr>
              <w:t>Io/c</w:t>
            </w:r>
          </w:p>
        </w:tc>
        <w:tc>
          <w:tcPr>
            <w:tcW w:w="1276" w:type="dxa"/>
          </w:tcPr>
          <w:p w:rsidR="00BE7434" w:rsidRPr="00BE7434" w:rsidRDefault="00BE7434" w:rsidP="001B3A2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E7434">
              <w:rPr>
                <w:rFonts w:ascii="Times New Roman" w:hAnsi="Times New Roman" w:cs="Times New Roman"/>
                <w:b/>
                <w:sz w:val="22"/>
                <w:szCs w:val="22"/>
              </w:rPr>
              <w:t>Rg</w:t>
            </w:r>
            <w:proofErr w:type="spellEnd"/>
            <w:r w:rsidRPr="00BE743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m)</w:t>
            </w:r>
          </w:p>
        </w:tc>
        <w:tc>
          <w:tcPr>
            <w:tcW w:w="1560" w:type="dxa"/>
          </w:tcPr>
          <w:p w:rsidR="00BE7434" w:rsidRPr="00BE7434" w:rsidRDefault="00BE7434" w:rsidP="001B3A2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E7434">
              <w:rPr>
                <w:rFonts w:ascii="Times New Roman" w:hAnsi="Times New Roman" w:cs="Times New Roman"/>
                <w:b/>
                <w:sz w:val="22"/>
                <w:szCs w:val="22"/>
              </w:rPr>
              <w:t>Dmax</w:t>
            </w:r>
            <w:proofErr w:type="spellEnd"/>
            <w:r w:rsidRPr="00BE743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m)</w:t>
            </w:r>
          </w:p>
        </w:tc>
        <w:tc>
          <w:tcPr>
            <w:tcW w:w="1700" w:type="dxa"/>
          </w:tcPr>
          <w:p w:rsidR="00BE7434" w:rsidRPr="00BE7434" w:rsidRDefault="00BE7434" w:rsidP="001B3A2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E7434">
              <w:rPr>
                <w:rFonts w:ascii="Times New Roman" w:hAnsi="Times New Roman" w:cs="Times New Roman"/>
                <w:b/>
                <w:sz w:val="22"/>
                <w:szCs w:val="22"/>
              </w:rPr>
              <w:t>MW</w:t>
            </w:r>
            <w:r w:rsidRPr="00BE743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Exp</w:t>
            </w:r>
            <w:proofErr w:type="spellEnd"/>
            <w:r w:rsidRPr="00BE743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BE7434">
              <w:rPr>
                <w:rFonts w:ascii="Times New Roman" w:hAnsi="Times New Roman" w:cs="Times New Roman"/>
                <w:b/>
                <w:sz w:val="22"/>
                <w:szCs w:val="22"/>
              </w:rPr>
              <w:t>kDa</w:t>
            </w:r>
            <w:proofErr w:type="spellEnd"/>
            <w:r w:rsidRPr="00BE743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BE7434" w:rsidRPr="00F063F5" w:rsidTr="00BE7434">
        <w:tc>
          <w:tcPr>
            <w:tcW w:w="143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122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276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</w:p>
        </w:tc>
        <w:tc>
          <w:tcPr>
            <w:tcW w:w="156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0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</w:tr>
      <w:tr w:rsidR="00BE7434" w:rsidRPr="00F063F5" w:rsidTr="00BE7434">
        <w:tc>
          <w:tcPr>
            <w:tcW w:w="143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2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276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156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0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</w:tr>
      <w:tr w:rsidR="00BE7434" w:rsidRPr="00F063F5" w:rsidTr="00BE7434">
        <w:tc>
          <w:tcPr>
            <w:tcW w:w="143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2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276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56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70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</w:tr>
      <w:tr w:rsidR="00BE7434" w:rsidRPr="00F063F5" w:rsidTr="00BE7434">
        <w:tc>
          <w:tcPr>
            <w:tcW w:w="143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2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276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5.8</w:t>
            </w:r>
          </w:p>
        </w:tc>
        <w:tc>
          <w:tcPr>
            <w:tcW w:w="156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70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</w:tr>
      <w:tr w:rsidR="00BE7434" w:rsidRPr="00F063F5" w:rsidTr="00BE7434">
        <w:tc>
          <w:tcPr>
            <w:tcW w:w="143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2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276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  <w:tc>
          <w:tcPr>
            <w:tcW w:w="156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700" w:type="dxa"/>
          </w:tcPr>
          <w:p w:rsidR="00BE7434" w:rsidRPr="00BE7434" w:rsidRDefault="00BE7434" w:rsidP="001B3A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434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</w:tr>
    </w:tbl>
    <w:p w:rsidR="006658C9" w:rsidRDefault="006658C9"/>
    <w:p w:rsidR="001B3A21" w:rsidRDefault="001B3A21"/>
    <w:p w:rsidR="001B3A21" w:rsidRDefault="001B3A21"/>
    <w:sectPr w:rsidR="001B3A21" w:rsidSect="00D035D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5FCE"/>
    <w:rsid w:val="00007932"/>
    <w:rsid w:val="0002033E"/>
    <w:rsid w:val="00022129"/>
    <w:rsid w:val="00074041"/>
    <w:rsid w:val="000749E8"/>
    <w:rsid w:val="00085459"/>
    <w:rsid w:val="00086DE9"/>
    <w:rsid w:val="00097C14"/>
    <w:rsid w:val="000B5E1B"/>
    <w:rsid w:val="000C0D20"/>
    <w:rsid w:val="001450E4"/>
    <w:rsid w:val="00185941"/>
    <w:rsid w:val="00191C8C"/>
    <w:rsid w:val="001B3A21"/>
    <w:rsid w:val="0023013D"/>
    <w:rsid w:val="0036567F"/>
    <w:rsid w:val="00397092"/>
    <w:rsid w:val="0048303C"/>
    <w:rsid w:val="00486AB5"/>
    <w:rsid w:val="004B2562"/>
    <w:rsid w:val="004E02B1"/>
    <w:rsid w:val="004F3C02"/>
    <w:rsid w:val="005675B1"/>
    <w:rsid w:val="00570F71"/>
    <w:rsid w:val="005A0937"/>
    <w:rsid w:val="00650A2F"/>
    <w:rsid w:val="006658C9"/>
    <w:rsid w:val="0067315D"/>
    <w:rsid w:val="00696D98"/>
    <w:rsid w:val="006A305B"/>
    <w:rsid w:val="006B2DEA"/>
    <w:rsid w:val="006D2B1F"/>
    <w:rsid w:val="006D55C3"/>
    <w:rsid w:val="006E1E82"/>
    <w:rsid w:val="006E2CBC"/>
    <w:rsid w:val="006E3B1A"/>
    <w:rsid w:val="006E6285"/>
    <w:rsid w:val="0070466F"/>
    <w:rsid w:val="0070760F"/>
    <w:rsid w:val="007734F9"/>
    <w:rsid w:val="007A2D0E"/>
    <w:rsid w:val="007C0D3E"/>
    <w:rsid w:val="00814E0D"/>
    <w:rsid w:val="008A741C"/>
    <w:rsid w:val="008D553C"/>
    <w:rsid w:val="00991CF0"/>
    <w:rsid w:val="00A429FB"/>
    <w:rsid w:val="00A72296"/>
    <w:rsid w:val="00A9404B"/>
    <w:rsid w:val="00A95BD4"/>
    <w:rsid w:val="00AA5AF3"/>
    <w:rsid w:val="00AF618F"/>
    <w:rsid w:val="00BA7DC7"/>
    <w:rsid w:val="00BB0E85"/>
    <w:rsid w:val="00BB4657"/>
    <w:rsid w:val="00BB69A9"/>
    <w:rsid w:val="00BE7434"/>
    <w:rsid w:val="00CA5FCE"/>
    <w:rsid w:val="00CB7407"/>
    <w:rsid w:val="00D01271"/>
    <w:rsid w:val="00D035D5"/>
    <w:rsid w:val="00D135FB"/>
    <w:rsid w:val="00D25E98"/>
    <w:rsid w:val="00D270C6"/>
    <w:rsid w:val="00D405F6"/>
    <w:rsid w:val="00D74AE6"/>
    <w:rsid w:val="00D90058"/>
    <w:rsid w:val="00E06E18"/>
    <w:rsid w:val="00E12165"/>
    <w:rsid w:val="00E12AE6"/>
    <w:rsid w:val="00E308A8"/>
    <w:rsid w:val="00E476C3"/>
    <w:rsid w:val="00E655A9"/>
    <w:rsid w:val="00E71240"/>
    <w:rsid w:val="00EC5E0E"/>
    <w:rsid w:val="00F1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036E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FCE"/>
    <w:rPr>
      <w:rFonts w:eastAsiaTheme="minorEastAsia"/>
      <w:szCs w:val="20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5FCE"/>
    <w:rPr>
      <w:rFonts w:eastAsiaTheme="minorEastAsia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3402F9-9F04-2240-AAB1-EF7FF010F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65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erdaguer</dc:creator>
  <cp:keywords/>
  <dc:description/>
  <cp:lastModifiedBy>Nuria Verdaguer</cp:lastModifiedBy>
  <cp:revision>4</cp:revision>
  <dcterms:created xsi:type="dcterms:W3CDTF">2018-11-12T14:19:00Z</dcterms:created>
  <dcterms:modified xsi:type="dcterms:W3CDTF">2018-11-17T10:48:00Z</dcterms:modified>
</cp:coreProperties>
</file>